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EE032" w14:textId="326E6B46" w:rsidR="004F7D89" w:rsidRDefault="004F7D89" w:rsidP="009D7999">
      <w:pPr>
        <w:rPr>
          <w:rFonts w:ascii="Times New Roman" w:hAnsi="Times New Roman" w:cs="Times New Roman"/>
          <w:sz w:val="24"/>
          <w:szCs w:val="24"/>
        </w:rPr>
      </w:pPr>
      <w:r w:rsidRPr="00496A7E">
        <w:rPr>
          <w:rFonts w:ascii="Times New Roman" w:hAnsi="Times New Roman" w:cs="Times New Roman"/>
          <w:b/>
          <w:bCs/>
          <w:sz w:val="24"/>
          <w:szCs w:val="24"/>
        </w:rPr>
        <w:t>Multimedia Appendix</w:t>
      </w:r>
      <w:r w:rsidR="00FD4191" w:rsidRPr="00496A7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77927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496A7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96A7E">
        <w:rPr>
          <w:rFonts w:ascii="Times New Roman" w:hAnsi="Times New Roman" w:cs="Times New Roman"/>
          <w:sz w:val="24"/>
          <w:szCs w:val="24"/>
        </w:rPr>
        <w:t>The detailed results obtained using the LASSO penalized Cox model for covariate selection</w:t>
      </w:r>
    </w:p>
    <w:p w14:paraId="51161D8B" w14:textId="5878316A" w:rsidR="002E59C7" w:rsidRDefault="002E59C7" w:rsidP="009D7999">
      <w:pPr>
        <w:rPr>
          <w:rFonts w:ascii="Times New Roman" w:hAnsi="Times New Roman" w:cs="Times New Roman"/>
          <w:sz w:val="24"/>
          <w:szCs w:val="24"/>
        </w:rPr>
      </w:pPr>
    </w:p>
    <w:p w14:paraId="160C9A22" w14:textId="51B8BC6B" w:rsidR="002E59C7" w:rsidRPr="002E59C7" w:rsidRDefault="002E59C7" w:rsidP="002E59C7">
      <w:pPr>
        <w:rPr>
          <w:rFonts w:ascii="Times New Roman" w:hAnsi="Times New Roman" w:cs="Times New Roman"/>
          <w:sz w:val="24"/>
          <w:szCs w:val="24"/>
        </w:rPr>
      </w:pPr>
      <w:r w:rsidRPr="002E59C7">
        <w:rPr>
          <w:rFonts w:ascii="Times New Roman" w:hAnsi="Times New Roman" w:cs="Times New Roman"/>
          <w:sz w:val="24"/>
          <w:szCs w:val="24"/>
        </w:rPr>
        <w:t xml:space="preserve">Variables initially included in the model are: PA patterns, </w:t>
      </w:r>
      <w:r w:rsidR="001149FB" w:rsidRPr="0068370E">
        <w:rPr>
          <w:rFonts w:ascii="Times New Roman" w:hAnsi="Times New Roman" w:cs="Times New Roman"/>
          <w:sz w:val="24"/>
          <w:szCs w:val="24"/>
        </w:rPr>
        <w:t xml:space="preserve">age, sex, ethnicity, </w:t>
      </w:r>
      <w:r w:rsidR="001149FB" w:rsidRPr="00C24063">
        <w:rPr>
          <w:rFonts w:ascii="Times New Roman" w:hAnsi="Times New Roman" w:cs="Times New Roman"/>
          <w:sz w:val="24"/>
          <w:szCs w:val="24"/>
        </w:rPr>
        <w:t xml:space="preserve">body mass index </w:t>
      </w:r>
      <w:r w:rsidR="001149FB">
        <w:rPr>
          <w:rFonts w:ascii="Times New Roman" w:hAnsi="Times New Roman" w:cs="Times New Roman"/>
          <w:sz w:val="24"/>
          <w:szCs w:val="24"/>
        </w:rPr>
        <w:t>(</w:t>
      </w:r>
      <w:r w:rsidR="001149FB" w:rsidRPr="0068370E">
        <w:rPr>
          <w:rFonts w:ascii="Times New Roman" w:hAnsi="Times New Roman" w:cs="Times New Roman"/>
          <w:sz w:val="24"/>
          <w:szCs w:val="24"/>
        </w:rPr>
        <w:t>BMI</w:t>
      </w:r>
      <w:r w:rsidR="001149FB">
        <w:rPr>
          <w:rFonts w:ascii="Times New Roman" w:hAnsi="Times New Roman" w:cs="Times New Roman"/>
          <w:sz w:val="24"/>
          <w:szCs w:val="24"/>
        </w:rPr>
        <w:t>)</w:t>
      </w:r>
      <w:r w:rsidR="001149FB" w:rsidRPr="0068370E">
        <w:rPr>
          <w:rFonts w:ascii="Times New Roman" w:hAnsi="Times New Roman" w:cs="Times New Roman"/>
          <w:sz w:val="24"/>
          <w:szCs w:val="24"/>
        </w:rPr>
        <w:t>, waist circumference, education, smoking status, alcohol, added salt, sedentary time, sleep time, SBP, DBP, antihypertension medication, cancer, diabetes,</w:t>
      </w:r>
      <w:r w:rsidR="001149FB" w:rsidRPr="008B63FB">
        <w:t xml:space="preserve"> </w:t>
      </w:r>
      <w:r w:rsidR="001149FB">
        <w:rPr>
          <w:rFonts w:ascii="Times New Roman" w:hAnsi="Times New Roman" w:cs="Times New Roman"/>
          <w:sz w:val="24"/>
          <w:szCs w:val="24"/>
        </w:rPr>
        <w:t>m</w:t>
      </w:r>
      <w:r w:rsidR="001149FB" w:rsidRPr="008B63FB">
        <w:rPr>
          <w:rFonts w:ascii="Times New Roman" w:hAnsi="Times New Roman" w:cs="Times New Roman"/>
          <w:sz w:val="24"/>
          <w:szCs w:val="24"/>
        </w:rPr>
        <w:t>yocardial infarction</w:t>
      </w:r>
      <w:r w:rsidR="001149FB">
        <w:rPr>
          <w:rFonts w:ascii="Times New Roman" w:hAnsi="Times New Roman" w:cs="Times New Roman"/>
          <w:sz w:val="24"/>
          <w:szCs w:val="24"/>
        </w:rPr>
        <w:t xml:space="preserve"> (MI),</w:t>
      </w:r>
      <w:r w:rsidR="001149FB" w:rsidRPr="008B63FB">
        <w:rPr>
          <w:rFonts w:ascii="Times New Roman" w:hAnsi="Times New Roman" w:cs="Times New Roman"/>
          <w:sz w:val="24"/>
          <w:szCs w:val="24"/>
        </w:rPr>
        <w:t xml:space="preserve"> stroke</w:t>
      </w:r>
      <w:r w:rsidR="001149FB">
        <w:rPr>
          <w:rFonts w:ascii="Times New Roman" w:hAnsi="Times New Roman" w:cs="Times New Roman"/>
          <w:sz w:val="24"/>
          <w:szCs w:val="24"/>
        </w:rPr>
        <w:t>,</w:t>
      </w:r>
      <w:r w:rsidR="001149FB" w:rsidRPr="008B63FB">
        <w:rPr>
          <w:rFonts w:ascii="Times New Roman" w:hAnsi="Times New Roman" w:cs="Times New Roman"/>
          <w:sz w:val="24"/>
          <w:szCs w:val="24"/>
        </w:rPr>
        <w:t xml:space="preserve"> </w:t>
      </w:r>
      <w:r w:rsidR="001149FB">
        <w:rPr>
          <w:rFonts w:ascii="Times New Roman" w:hAnsi="Times New Roman" w:cs="Times New Roman"/>
          <w:sz w:val="24"/>
          <w:szCs w:val="24"/>
        </w:rPr>
        <w:t>f</w:t>
      </w:r>
      <w:r w:rsidR="001149FB" w:rsidRPr="0068370E">
        <w:rPr>
          <w:rFonts w:ascii="Times New Roman" w:hAnsi="Times New Roman" w:cs="Times New Roman"/>
          <w:sz w:val="24"/>
          <w:szCs w:val="24"/>
        </w:rPr>
        <w:t xml:space="preserve">amily </w:t>
      </w:r>
      <w:r w:rsidR="001149FB">
        <w:rPr>
          <w:rFonts w:ascii="Times New Roman" w:hAnsi="Times New Roman" w:cs="Times New Roman"/>
          <w:sz w:val="24"/>
          <w:szCs w:val="24"/>
        </w:rPr>
        <w:t>c</w:t>
      </w:r>
      <w:r w:rsidR="001149FB" w:rsidRPr="008B63FB">
        <w:rPr>
          <w:rFonts w:ascii="Times New Roman" w:hAnsi="Times New Roman" w:cs="Times New Roman"/>
          <w:sz w:val="24"/>
          <w:szCs w:val="24"/>
        </w:rPr>
        <w:t xml:space="preserve">ardiovascular </w:t>
      </w:r>
      <w:r w:rsidR="001149FB">
        <w:rPr>
          <w:rFonts w:ascii="Times New Roman" w:hAnsi="Times New Roman" w:cs="Times New Roman"/>
          <w:sz w:val="24"/>
          <w:szCs w:val="24"/>
        </w:rPr>
        <w:t>d</w:t>
      </w:r>
      <w:r w:rsidR="001149FB" w:rsidRPr="008B63FB">
        <w:rPr>
          <w:rFonts w:ascii="Times New Roman" w:hAnsi="Times New Roman" w:cs="Times New Roman"/>
          <w:sz w:val="24"/>
          <w:szCs w:val="24"/>
        </w:rPr>
        <w:t>isease</w:t>
      </w:r>
      <w:r w:rsidR="001149FB">
        <w:rPr>
          <w:rFonts w:ascii="Times New Roman" w:hAnsi="Times New Roman" w:cs="Times New Roman"/>
          <w:sz w:val="24"/>
          <w:szCs w:val="24"/>
        </w:rPr>
        <w:t xml:space="preserve"> (CVD)</w:t>
      </w:r>
      <w:r w:rsidR="001149FB" w:rsidRPr="0068370E">
        <w:rPr>
          <w:rFonts w:ascii="Times New Roman" w:hAnsi="Times New Roman" w:cs="Times New Roman"/>
          <w:sz w:val="24"/>
          <w:szCs w:val="24"/>
        </w:rPr>
        <w:t xml:space="preserve">, blood pressure </w:t>
      </w:r>
      <w:r w:rsidR="001149FB">
        <w:rPr>
          <w:rFonts w:ascii="Times New Roman" w:hAnsi="Times New Roman" w:cs="Times New Roman"/>
          <w:sz w:val="24"/>
          <w:szCs w:val="24"/>
        </w:rPr>
        <w:t>class</w:t>
      </w:r>
      <w:r w:rsidR="001149FB" w:rsidRPr="0068370E">
        <w:rPr>
          <w:rFonts w:ascii="Times New Roman" w:hAnsi="Times New Roman" w:cs="Times New Roman"/>
          <w:sz w:val="24"/>
          <w:szCs w:val="24"/>
        </w:rPr>
        <w:t xml:space="preserve">, Glycated hemoglobin (HbA1c), </w:t>
      </w:r>
      <w:r w:rsidR="001149FB" w:rsidRPr="00C24063">
        <w:rPr>
          <w:rFonts w:ascii="Times New Roman" w:hAnsi="Times New Roman" w:cs="Times New Roman"/>
          <w:sz w:val="24"/>
          <w:szCs w:val="24"/>
        </w:rPr>
        <w:t>high density lipoprotein</w:t>
      </w:r>
      <w:r w:rsidR="001149FB" w:rsidRPr="0068370E">
        <w:rPr>
          <w:rFonts w:ascii="Times New Roman" w:hAnsi="Times New Roman" w:cs="Times New Roman"/>
          <w:sz w:val="24"/>
          <w:szCs w:val="24"/>
        </w:rPr>
        <w:t xml:space="preserve"> cholesterol, triglyceride, and glucose</w:t>
      </w:r>
      <w:r w:rsidR="001149FB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E59C7">
        <w:rPr>
          <w:rFonts w:ascii="Times New Roman" w:hAnsi="Times New Roman" w:cs="Times New Roman"/>
          <w:sz w:val="24"/>
          <w:szCs w:val="24"/>
        </w:rPr>
        <w:t xml:space="preserve">Variables selected are: </w:t>
      </w:r>
      <w:r w:rsidR="001149FB">
        <w:rPr>
          <w:rFonts w:ascii="Times New Roman" w:hAnsi="Times New Roman" w:cs="Times New Roman"/>
          <w:sz w:val="24"/>
          <w:szCs w:val="24"/>
        </w:rPr>
        <w:t>PA patterns, age, sex, sedentary time, smoking status, antihypertension</w:t>
      </w:r>
      <w:r w:rsidR="001149FB" w:rsidRPr="0068370E">
        <w:rPr>
          <w:rFonts w:ascii="Times New Roman" w:hAnsi="Times New Roman" w:cs="Times New Roman"/>
          <w:sz w:val="24"/>
          <w:szCs w:val="24"/>
        </w:rPr>
        <w:t xml:space="preserve"> medication, cancer, diabetes, </w:t>
      </w:r>
      <w:r w:rsidR="001149FB">
        <w:rPr>
          <w:rFonts w:ascii="Times New Roman" w:hAnsi="Times New Roman" w:cs="Times New Roman"/>
          <w:sz w:val="24"/>
          <w:szCs w:val="24"/>
        </w:rPr>
        <w:t xml:space="preserve">MI, stroke, </w:t>
      </w:r>
      <w:r w:rsidR="001149FB" w:rsidRPr="0068370E">
        <w:rPr>
          <w:rFonts w:ascii="Times New Roman" w:hAnsi="Times New Roman" w:cs="Times New Roman"/>
          <w:sz w:val="24"/>
          <w:szCs w:val="24"/>
        </w:rPr>
        <w:t>blood pressure</w:t>
      </w:r>
      <w:r w:rsidR="001149FB">
        <w:rPr>
          <w:rFonts w:ascii="Times New Roman" w:hAnsi="Times New Roman" w:cs="Times New Roman"/>
          <w:sz w:val="24"/>
          <w:szCs w:val="24"/>
        </w:rPr>
        <w:t xml:space="preserve"> class</w:t>
      </w:r>
      <w:r w:rsidR="001149FB" w:rsidRPr="0068370E">
        <w:rPr>
          <w:rFonts w:ascii="Times New Roman" w:hAnsi="Times New Roman" w:cs="Times New Roman"/>
          <w:sz w:val="24"/>
          <w:szCs w:val="24"/>
        </w:rPr>
        <w:t xml:space="preserve">, waist circumference, </w:t>
      </w:r>
      <w:r w:rsidR="001149FB" w:rsidRPr="00C24063">
        <w:rPr>
          <w:rFonts w:ascii="Times New Roman" w:hAnsi="Times New Roman" w:cs="Times New Roman"/>
          <w:sz w:val="24"/>
          <w:szCs w:val="24"/>
        </w:rPr>
        <w:t>glucose</w:t>
      </w:r>
      <w:r w:rsidR="001149FB">
        <w:rPr>
          <w:rFonts w:ascii="Times New Roman" w:hAnsi="Times New Roman" w:cs="Times New Roman"/>
          <w:sz w:val="24"/>
          <w:szCs w:val="24"/>
        </w:rPr>
        <w:t xml:space="preserve">, </w:t>
      </w:r>
      <w:r w:rsidR="001149FB" w:rsidRPr="0068370E">
        <w:rPr>
          <w:rFonts w:ascii="Times New Roman" w:hAnsi="Times New Roman" w:cs="Times New Roman"/>
          <w:sz w:val="24"/>
          <w:szCs w:val="24"/>
        </w:rPr>
        <w:t>and HbA1c.</w:t>
      </w:r>
      <w:r w:rsidRPr="002E59C7">
        <w:rPr>
          <w:rFonts w:ascii="Times New Roman" w:hAnsi="Times New Roman" w:cs="Times New Roman"/>
          <w:sz w:val="24"/>
          <w:szCs w:val="24"/>
        </w:rPr>
        <w:t xml:space="preserve"> While </w:t>
      </w:r>
      <w:r w:rsidRPr="002E59C7">
        <w:rPr>
          <w:rFonts w:ascii="Times New Roman" w:hAnsi="Times New Roman" w:cs="Times New Roman"/>
          <w:i/>
          <w:iCs/>
          <w:sz w:val="24"/>
          <w:szCs w:val="24"/>
        </w:rPr>
        <w:t>Glucose</w:t>
      </w:r>
      <w:r w:rsidRPr="002E59C7">
        <w:rPr>
          <w:rFonts w:ascii="Times New Roman" w:hAnsi="Times New Roman" w:cs="Times New Roman"/>
          <w:sz w:val="24"/>
          <w:szCs w:val="24"/>
        </w:rPr>
        <w:t xml:space="preserve"> was initially selected by LASSO, it was subsequently removed during the backward elimination process due to concerns regarding its reliability</w:t>
      </w:r>
      <w:r w:rsidR="00C96690">
        <w:rPr>
          <w:rFonts w:ascii="Times New Roman" w:hAnsi="Times New Roman" w:cs="Times New Roman"/>
          <w:sz w:val="24"/>
          <w:szCs w:val="24"/>
        </w:rPr>
        <w:t xml:space="preserve"> and</w:t>
      </w:r>
      <w:r w:rsidR="00C96690" w:rsidRPr="00C96690">
        <w:rPr>
          <w:rFonts w:ascii="Times New Roman" w:hAnsi="Times New Roman" w:cs="Times New Roman"/>
          <w:sz w:val="24"/>
          <w:szCs w:val="24"/>
        </w:rPr>
        <w:t xml:space="preserve"> limited contribution to the predictive model</w:t>
      </w:r>
      <w:r w:rsidRPr="002E59C7">
        <w:rPr>
          <w:rFonts w:ascii="Times New Roman" w:hAnsi="Times New Roman" w:cs="Times New Roman"/>
          <w:sz w:val="24"/>
          <w:szCs w:val="24"/>
        </w:rPr>
        <w:t>.</w:t>
      </w:r>
    </w:p>
    <w:p w14:paraId="4069C9EE" w14:textId="77777777" w:rsidR="004F7D89" w:rsidRPr="00C96690" w:rsidRDefault="004F7D89" w:rsidP="009D799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2877B35" w14:textId="3C04DB86" w:rsidR="009D7999" w:rsidRDefault="009D7999" w:rsidP="009D7999">
      <w:pPr>
        <w:rPr>
          <w:rFonts w:ascii="Times New Roman" w:hAnsi="Times New Roman" w:cs="Times New Roman"/>
          <w:sz w:val="20"/>
          <w:szCs w:val="20"/>
        </w:rPr>
      </w:pPr>
      <w:r w:rsidRPr="00FF4FDC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4F7D89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DE4B93" w:rsidRPr="00FF4FD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FF4FD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DE2A63">
        <w:rPr>
          <w:rFonts w:ascii="Times New Roman" w:hAnsi="Times New Roman" w:cs="Times New Roman"/>
          <w:sz w:val="20"/>
          <w:szCs w:val="20"/>
        </w:rPr>
        <w:t>Variables considered for the selection based on the Cox model with LASSO penalization</w:t>
      </w:r>
    </w:p>
    <w:p w14:paraId="228E51EF" w14:textId="77777777" w:rsidR="00C05166" w:rsidRPr="00DE2A63" w:rsidRDefault="00C05166" w:rsidP="009D7999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46"/>
        <w:gridCol w:w="3650"/>
        <w:gridCol w:w="1500"/>
      </w:tblGrid>
      <w:tr w:rsidR="009D7999" w:rsidRPr="00BE5693" w14:paraId="1673B2F2" w14:textId="77777777" w:rsidTr="009D7999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A01B6" w14:textId="77777777" w:rsidR="009D7999" w:rsidRPr="00BE5693" w:rsidRDefault="00C05166" w:rsidP="009D79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ovaria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08353" w14:textId="77777777" w:rsidR="009D7999" w:rsidRPr="00BE5693" w:rsidRDefault="009D7999" w:rsidP="009D79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Level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AE9AF" w14:textId="77777777" w:rsidR="009D7999" w:rsidRPr="00BE5693" w:rsidRDefault="009D7999" w:rsidP="009D79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oefficient</w:t>
            </w:r>
          </w:p>
        </w:tc>
      </w:tr>
      <w:tr w:rsidR="009D7999" w:rsidRPr="00BE5693" w14:paraId="5263194D" w14:textId="77777777" w:rsidTr="009D7999">
        <w:trPr>
          <w:trHeight w:val="288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FA4B59E" w14:textId="77777777" w:rsidR="009D7999" w:rsidRPr="00BE5693" w:rsidRDefault="009D7999" w:rsidP="009D7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ysical activity patter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D86816" w14:textId="7CD49086" w:rsidR="009D7999" w:rsidRPr="00BE5693" w:rsidRDefault="001D319D" w:rsidP="009D7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ctive LPA vs </w:t>
            </w:r>
            <w:r w:rsidR="00FB1A0A" w:rsidRPr="00BE569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</w:t>
            </w:r>
            <w:r w:rsidR="00FB1A0A" w:rsidRPr="00BE5693">
              <w:rPr>
                <w:rFonts w:ascii="Times New Roman" w:eastAsia="Arial" w:hAnsi="Times New Roman" w:cs="Times New Roman" w:hint="eastAsia"/>
                <w:color w:val="000000"/>
                <w:sz w:val="20"/>
                <w:szCs w:val="20"/>
              </w:rPr>
              <w:t>a</w:t>
            </w:r>
            <w:r w:rsidR="00FB1A0A" w:rsidRPr="00BE569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eline PA</w:t>
            </w: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DC6DF" w14:textId="77777777" w:rsidR="009D7999" w:rsidRPr="00BE5693" w:rsidRDefault="009D7999" w:rsidP="009D7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9D7999" w:rsidRPr="00BE5693" w14:paraId="30C7A7D9" w14:textId="77777777" w:rsidTr="009D7999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3ECE72F8" w14:textId="77777777" w:rsidR="009D7999" w:rsidRPr="00BE5693" w:rsidRDefault="009D7999" w:rsidP="009D79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D5F53" w14:textId="32E7AAEB" w:rsidR="009D7999" w:rsidRPr="00BE5693" w:rsidRDefault="001D319D" w:rsidP="009D7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ctive regular vs </w:t>
            </w:r>
            <w:r w:rsidR="00FB1A0A" w:rsidRPr="00BE569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</w:t>
            </w:r>
            <w:r w:rsidR="00FB1A0A" w:rsidRPr="00BE5693">
              <w:rPr>
                <w:rFonts w:ascii="Times New Roman" w:eastAsia="Arial" w:hAnsi="Times New Roman" w:cs="Times New Roman" w:hint="eastAsia"/>
                <w:color w:val="000000"/>
                <w:sz w:val="20"/>
                <w:szCs w:val="20"/>
              </w:rPr>
              <w:t>a</w:t>
            </w:r>
            <w:r w:rsidR="00FB1A0A" w:rsidRPr="00BE569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eline PA</w:t>
            </w:r>
            <w:r w:rsidR="00FB1A0A"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EB4B7" w14:textId="77777777" w:rsidR="009D7999" w:rsidRPr="00BE5693" w:rsidRDefault="009D7999" w:rsidP="009D7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9D7999" w:rsidRPr="00BE5693" w14:paraId="11619678" w14:textId="77777777" w:rsidTr="009D7999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767F01BA" w14:textId="77777777" w:rsidR="009D7999" w:rsidRPr="00BE5693" w:rsidRDefault="009D7999" w:rsidP="009D79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722ADE" w14:textId="728366CA" w:rsidR="009D7999" w:rsidRPr="00BE5693" w:rsidRDefault="001D319D" w:rsidP="009D7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e WW</w:t>
            </w:r>
            <w:r w:rsidR="009D7999"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vs </w:t>
            </w:r>
            <w:r w:rsidR="00FB1A0A" w:rsidRPr="00BE569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</w:t>
            </w:r>
            <w:r w:rsidR="00FB1A0A" w:rsidRPr="00BE5693">
              <w:rPr>
                <w:rFonts w:ascii="Times New Roman" w:eastAsia="Arial" w:hAnsi="Times New Roman" w:cs="Times New Roman" w:hint="eastAsia"/>
                <w:color w:val="000000"/>
                <w:sz w:val="20"/>
                <w:szCs w:val="20"/>
              </w:rPr>
              <w:t>a</w:t>
            </w:r>
            <w:r w:rsidR="00FB1A0A" w:rsidRPr="00BE569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eline PA</w:t>
            </w:r>
            <w:r w:rsidR="00FB1A0A"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E34883" w14:textId="2AE6524B" w:rsidR="009D7999" w:rsidRPr="00BE5693" w:rsidRDefault="00FD4191" w:rsidP="009D7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84</w:t>
            </w:r>
          </w:p>
        </w:tc>
      </w:tr>
      <w:tr w:rsidR="009D7999" w:rsidRPr="00BE5693" w14:paraId="4E1B19DB" w14:textId="77777777" w:rsidTr="009D7999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D64681" w14:textId="73B9AB91" w:rsidR="009D7999" w:rsidRPr="00BE5693" w:rsidRDefault="001D319D" w:rsidP="009D7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5BC14F" w14:textId="5862CD5B" w:rsidR="009D7999" w:rsidRPr="00BE5693" w:rsidRDefault="009D7999" w:rsidP="009D7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emale vs </w:t>
            </w:r>
            <w:r w:rsidR="007C648A"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3A7DA" w14:textId="6FF5BE4F" w:rsidR="009D7999" w:rsidRPr="00BE5693" w:rsidRDefault="00FD4191" w:rsidP="009D7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80</w:t>
            </w:r>
          </w:p>
        </w:tc>
      </w:tr>
      <w:tr w:rsidR="009D7999" w:rsidRPr="00BE5693" w14:paraId="08812B4A" w14:textId="77777777" w:rsidTr="009D7999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BC13A" w14:textId="31F03176" w:rsidR="009D7999" w:rsidRPr="00BE5693" w:rsidRDefault="009D7999" w:rsidP="009D7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  <w:r w:rsidR="00E61943"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year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F0794E" w14:textId="338B2C23" w:rsidR="009D7999" w:rsidRPr="00BE5693" w:rsidRDefault="007C648A" w:rsidP="009D7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A77C2" w14:textId="7A902F43" w:rsidR="009D7999" w:rsidRPr="00BE5693" w:rsidRDefault="00FD4191" w:rsidP="009D7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4</w:t>
            </w:r>
          </w:p>
        </w:tc>
      </w:tr>
      <w:tr w:rsidR="009D7999" w:rsidRPr="00BE5693" w14:paraId="12839563" w14:textId="77777777" w:rsidTr="009D7999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6793E" w14:textId="5C556880" w:rsidR="009D7999" w:rsidRPr="00BE5693" w:rsidRDefault="007C648A" w:rsidP="009D7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dentary time</w:t>
            </w:r>
            <w:r w:rsidR="003D7344"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A27327"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urs</w:t>
            </w:r>
            <w:r w:rsidR="007D2EC2"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week</w:t>
            </w:r>
            <w:r w:rsidR="003D7344"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624AE" w14:textId="3DCF4EA6" w:rsidR="009D7999" w:rsidRPr="00BE5693" w:rsidRDefault="007C648A" w:rsidP="009D7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9E2EE" w14:textId="3F33740D" w:rsidR="009D7999" w:rsidRPr="00BE5693" w:rsidRDefault="00FD4191" w:rsidP="009D7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</w:tr>
      <w:tr w:rsidR="007C648A" w:rsidRPr="00BE5693" w14:paraId="45D569A7" w14:textId="77777777" w:rsidTr="009D7999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06B108" w14:textId="57219CF9" w:rsidR="007C648A" w:rsidRPr="00BE5693" w:rsidRDefault="007C648A" w:rsidP="007C64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r w:rsidR="003D7344"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mmHg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C27757" w14:textId="62C01D7D" w:rsidR="007C648A" w:rsidRPr="00BE5693" w:rsidRDefault="007C648A" w:rsidP="007C64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932FA" w14:textId="40B9A8E9" w:rsidR="007C648A" w:rsidRPr="00BE5693" w:rsidRDefault="00AE306B" w:rsidP="007C64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C648A" w:rsidRPr="00BE5693" w14:paraId="28F878E9" w14:textId="77777777" w:rsidTr="009D7999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42F46D" w14:textId="6B2F0710" w:rsidR="007C648A" w:rsidRPr="00BE5693" w:rsidRDefault="007C648A" w:rsidP="007C64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BP</w:t>
            </w:r>
            <w:r w:rsidR="003D7344"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mmHg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7BB62" w14:textId="2B6B1B31" w:rsidR="007C648A" w:rsidRPr="00BE5693" w:rsidRDefault="007C648A" w:rsidP="007C64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C8AE0" w14:textId="4C72CD53" w:rsidR="007C648A" w:rsidRPr="00BE5693" w:rsidRDefault="00AE306B" w:rsidP="007C64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D4191" w:rsidRPr="00BE5693" w14:paraId="7A2CBC99" w14:textId="77777777" w:rsidTr="009D7999">
        <w:trPr>
          <w:trHeight w:val="288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F434BB3" w14:textId="0C915556" w:rsidR="00FD4191" w:rsidRPr="00BE5693" w:rsidRDefault="00FD4191" w:rsidP="00FD41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king st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BEFB0" w14:textId="2D2ABE54" w:rsidR="00FD4191" w:rsidRPr="00BE5693" w:rsidRDefault="00FD4191" w:rsidP="00FD41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vious vs nev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70EB9" w14:textId="499799D0" w:rsidR="00FD4191" w:rsidRPr="00BE5693" w:rsidRDefault="00FD4191" w:rsidP="00FD41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7</w:t>
            </w:r>
          </w:p>
        </w:tc>
      </w:tr>
      <w:tr w:rsidR="00FD4191" w:rsidRPr="00BE5693" w14:paraId="4E9022B1" w14:textId="77777777" w:rsidTr="009D7999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214C4148" w14:textId="77777777" w:rsidR="00FD4191" w:rsidRPr="00BE5693" w:rsidRDefault="00FD4191" w:rsidP="00FD41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118D6" w14:textId="01688BC0" w:rsidR="00FD4191" w:rsidRPr="00BE5693" w:rsidRDefault="00FD4191" w:rsidP="00FD41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rrent vs nev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28DA0" w14:textId="5CD73E78" w:rsidR="00FD4191" w:rsidRPr="00BE5693" w:rsidRDefault="00FD4191" w:rsidP="00FD41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1</w:t>
            </w:r>
          </w:p>
        </w:tc>
      </w:tr>
      <w:tr w:rsidR="007C648A" w:rsidRPr="00BE5693" w14:paraId="7DBA3E5B" w14:textId="77777777" w:rsidTr="009D7999">
        <w:trPr>
          <w:trHeight w:val="288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A8FCBE7" w14:textId="41893E01" w:rsidR="007C648A" w:rsidRPr="00BE5693" w:rsidRDefault="007C648A" w:rsidP="007C64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uc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E0A19" w14:textId="0FFFDECE" w:rsidR="007C648A" w:rsidRPr="00BE5693" w:rsidRDefault="007C648A" w:rsidP="007C64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rther education vs school leav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64F39" w14:textId="77777777" w:rsidR="007C648A" w:rsidRPr="00BE5693" w:rsidRDefault="007C648A" w:rsidP="007C64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C648A" w:rsidRPr="00BE5693" w14:paraId="65B18501" w14:textId="77777777" w:rsidTr="009D7999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6CF7248A" w14:textId="77777777" w:rsidR="007C648A" w:rsidRPr="00BE5693" w:rsidRDefault="007C648A" w:rsidP="007C64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1A928" w14:textId="7D7BC34A" w:rsidR="007C648A" w:rsidRPr="00BE5693" w:rsidRDefault="007C648A" w:rsidP="007C64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er education vs school leav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35A71" w14:textId="0848CCFA" w:rsidR="007C648A" w:rsidRPr="00BE5693" w:rsidRDefault="007C648A" w:rsidP="007C64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C648A" w:rsidRPr="00BE5693" w14:paraId="3BFCF1A8" w14:textId="77777777" w:rsidTr="009D7999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85D0A" w14:textId="593F8409" w:rsidR="007C648A" w:rsidRPr="00BE5693" w:rsidRDefault="003C2D7A" w:rsidP="007C64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r w:rsidR="00B364C5"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FD4191"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63522" w14:textId="5245E96A" w:rsidR="007C648A" w:rsidRPr="00BE5693" w:rsidRDefault="007C648A" w:rsidP="007C64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Hypertension vs </w:t>
            </w:r>
            <w:r w:rsidR="00B343AA"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leva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10D6E" w14:textId="2BDD4D8A" w:rsidR="007C648A" w:rsidRPr="00BE5693" w:rsidRDefault="00FD4191" w:rsidP="007C64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6</w:t>
            </w:r>
          </w:p>
        </w:tc>
      </w:tr>
      <w:tr w:rsidR="007C648A" w:rsidRPr="00BE5693" w14:paraId="3B14503E" w14:textId="77777777" w:rsidTr="009D7999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717E91" w14:textId="7E730712" w:rsidR="007C648A" w:rsidRPr="00BE5693" w:rsidRDefault="00265432" w:rsidP="007C64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ep time</w:t>
            </w:r>
            <w:r w:rsidR="003D7344"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FD4191"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ur/</w:t>
            </w:r>
            <w:r w:rsidR="007D2EC2"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ek</w:t>
            </w:r>
            <w:r w:rsidR="003D7344"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114A42" w14:textId="77777777" w:rsidR="007C648A" w:rsidRPr="00BE5693" w:rsidRDefault="007C648A" w:rsidP="007C64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A87B0" w14:textId="77777777" w:rsidR="007C648A" w:rsidRPr="00BE5693" w:rsidRDefault="007C648A" w:rsidP="007C64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C648A" w:rsidRPr="00BE5693" w14:paraId="1E0D3D9F" w14:textId="77777777" w:rsidTr="009D7999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57242E" w14:textId="2087ECEC" w:rsidR="007C648A" w:rsidRPr="00BE5693" w:rsidRDefault="00265432" w:rsidP="007C64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ntihypertension </w:t>
            </w:r>
            <w:r w:rsidR="00AE306B"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dic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3C164" w14:textId="3DCCF67A" w:rsidR="007C648A" w:rsidRPr="00BE5693" w:rsidRDefault="00265432" w:rsidP="007C64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Y</w:t>
            </w: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 vs 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EFA82" w14:textId="7F22B883" w:rsidR="007C648A" w:rsidRPr="00BE5693" w:rsidRDefault="00FD4191" w:rsidP="007C64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3</w:t>
            </w:r>
          </w:p>
        </w:tc>
      </w:tr>
      <w:tr w:rsidR="007C648A" w:rsidRPr="00BE5693" w14:paraId="418C0463" w14:textId="77777777" w:rsidTr="009D7999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1C1EB" w14:textId="65DBC9F7" w:rsidR="007C648A" w:rsidRPr="00BE5693" w:rsidRDefault="00265432" w:rsidP="007C64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ab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794750" w14:textId="7A57DDC9" w:rsidR="007C648A" w:rsidRPr="00BE5693" w:rsidRDefault="00265432" w:rsidP="007C64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Yes vs </w:t>
            </w:r>
            <w:r w:rsidR="00E61943"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B1941E" w14:textId="09DAA819" w:rsidR="007C648A" w:rsidRPr="00BE5693" w:rsidRDefault="00FD4191" w:rsidP="007C64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1</w:t>
            </w:r>
          </w:p>
        </w:tc>
      </w:tr>
      <w:tr w:rsidR="007C648A" w:rsidRPr="00BE5693" w14:paraId="47366513" w14:textId="77777777" w:rsidTr="009D7999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11A5D" w14:textId="07408B77" w:rsidR="007C648A" w:rsidRPr="00BE5693" w:rsidRDefault="007C648A" w:rsidP="007C64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="00265432"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AD37CD" w14:textId="5D174606" w:rsidR="007C648A" w:rsidRPr="00BE5693" w:rsidRDefault="007C648A" w:rsidP="007C64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Yes vs </w:t>
            </w:r>
            <w:r w:rsidR="00E61943"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2A164" w14:textId="6969D479" w:rsidR="007C648A" w:rsidRPr="00BE5693" w:rsidRDefault="00FD4191" w:rsidP="007C64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8</w:t>
            </w:r>
          </w:p>
        </w:tc>
      </w:tr>
      <w:tr w:rsidR="00FD4191" w:rsidRPr="00BE5693" w14:paraId="5E4FF4F6" w14:textId="77777777" w:rsidTr="009D7999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5E20122E" w14:textId="2DD5722E" w:rsidR="00FD4191" w:rsidRPr="00BE5693" w:rsidRDefault="00FD4191" w:rsidP="00FD41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6658BD" w14:textId="74687E15" w:rsidR="00FD4191" w:rsidRPr="00BE5693" w:rsidRDefault="00FD4191" w:rsidP="00FD41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 vs 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66FEF5" w14:textId="6B3523B8" w:rsidR="00FD4191" w:rsidRPr="00BE5693" w:rsidRDefault="00FD4191" w:rsidP="00FD41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6</w:t>
            </w:r>
          </w:p>
        </w:tc>
      </w:tr>
      <w:tr w:rsidR="00FD4191" w:rsidRPr="00BE5693" w14:paraId="5AD7FCA5" w14:textId="77777777" w:rsidTr="009D7999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2E85CF62" w14:textId="439B4999" w:rsidR="00FD4191" w:rsidRPr="00BE5693" w:rsidRDefault="00FD4191" w:rsidP="00FD41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71A25D" w14:textId="67B9E024" w:rsidR="00FD4191" w:rsidRPr="00BE5693" w:rsidRDefault="00FD4191" w:rsidP="00FD41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 vs 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6EB9BA" w14:textId="70A82C26" w:rsidR="00FD4191" w:rsidRPr="00BE5693" w:rsidRDefault="00FD4191" w:rsidP="00FD41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6</w:t>
            </w:r>
          </w:p>
        </w:tc>
      </w:tr>
      <w:tr w:rsidR="007C648A" w:rsidRPr="00BE5693" w14:paraId="58C63366" w14:textId="77777777" w:rsidTr="009D7999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06B8A" w14:textId="4214861B" w:rsidR="007C648A" w:rsidRPr="00BE5693" w:rsidRDefault="00265432" w:rsidP="007C64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thnic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BA343F" w14:textId="77A0CC82" w:rsidR="007C648A" w:rsidRPr="00BE5693" w:rsidRDefault="00265432" w:rsidP="007C64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nwhite vs whi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327AF" w14:textId="77777777" w:rsidR="007C648A" w:rsidRPr="00BE5693" w:rsidRDefault="007C648A" w:rsidP="007C64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C648A" w:rsidRPr="00BE5693" w14:paraId="012E3E00" w14:textId="77777777" w:rsidTr="009D7999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AEAD31" w14:textId="0D886BBD" w:rsidR="007C648A" w:rsidRPr="00BE5693" w:rsidRDefault="00265432" w:rsidP="007C64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  <w:r w:rsidR="003D7344"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Kg/m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37022D" w14:textId="70F89F33" w:rsidR="007C648A" w:rsidRPr="00BE5693" w:rsidRDefault="00265432" w:rsidP="007C64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B35DC" w14:textId="77777777" w:rsidR="007C648A" w:rsidRPr="00BE5693" w:rsidRDefault="007C648A" w:rsidP="007C64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A2CB6" w:rsidRPr="00BE5693" w14:paraId="149B4D06" w14:textId="77777777" w:rsidTr="009D7999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0D29E3" w14:textId="4ADB8D3F" w:rsidR="008A2CB6" w:rsidRPr="00BE5693" w:rsidRDefault="008A2CB6" w:rsidP="008A2C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coh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0CE9E5" w14:textId="08CF56F8" w:rsidR="008A2CB6" w:rsidRPr="00BE5693" w:rsidRDefault="008A2CB6" w:rsidP="008A2C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+ times/week vs &lt;3 times/w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5C1DE" w14:textId="77777777" w:rsidR="008A2CB6" w:rsidRPr="00BE5693" w:rsidRDefault="008A2CB6" w:rsidP="008A2C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A2CB6" w:rsidRPr="00BE5693" w14:paraId="5D240718" w14:textId="77777777" w:rsidTr="009D7999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69DD2" w14:textId="38562152" w:rsidR="008A2CB6" w:rsidRPr="00BE5693" w:rsidRDefault="008A2CB6" w:rsidP="008A2C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ily CV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1556F" w14:textId="301A88E8" w:rsidR="008A2CB6" w:rsidRPr="00BE5693" w:rsidRDefault="008A2CB6" w:rsidP="008A2C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Yes vs </w:t>
            </w:r>
            <w:r w:rsidR="00E61943"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75C7D" w14:textId="77777777" w:rsidR="008A2CB6" w:rsidRPr="00BE5693" w:rsidRDefault="008A2CB6" w:rsidP="008A2C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A2CB6" w:rsidRPr="00BE5693" w14:paraId="778802EE" w14:textId="77777777" w:rsidTr="009D7999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0FBE9" w14:textId="76A177F2" w:rsidR="008A2CB6" w:rsidRPr="00BE5693" w:rsidRDefault="008A2CB6" w:rsidP="008A2C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aist circumference (c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3CEB77" w14:textId="199802A1" w:rsidR="008A2CB6" w:rsidRPr="00BE5693" w:rsidRDefault="008A2CB6" w:rsidP="008A2C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21B8F" w14:textId="143D9D05" w:rsidR="008A2CB6" w:rsidRPr="00BE5693" w:rsidRDefault="00FD4191" w:rsidP="008A2C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</w:tr>
      <w:tr w:rsidR="008A2CB6" w:rsidRPr="00BE5693" w14:paraId="37A1A8B8" w14:textId="77777777" w:rsidTr="009D7999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E55754" w14:textId="38DACD4A" w:rsidR="008A2CB6" w:rsidRPr="00BE5693" w:rsidRDefault="008A2CB6" w:rsidP="008A2C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bA1c</w:t>
            </w:r>
            <w:r w:rsidR="003D7344"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mmol/mo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53F686" w14:textId="71FDECF0" w:rsidR="008A2CB6" w:rsidRPr="00BE5693" w:rsidRDefault="008A2CB6" w:rsidP="008A2C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557AF" w14:textId="730AAB69" w:rsidR="008A2CB6" w:rsidRPr="00BE5693" w:rsidRDefault="00FD4191" w:rsidP="008A2C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</w:tr>
      <w:tr w:rsidR="008A2CB6" w:rsidRPr="00BE5693" w14:paraId="13006932" w14:textId="77777777" w:rsidTr="009D7999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27402" w14:textId="6652A67A" w:rsidR="008A2CB6" w:rsidRPr="00BE5693" w:rsidRDefault="008A2CB6" w:rsidP="008A2C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DL cholesterol</w:t>
            </w:r>
            <w:r w:rsidR="00FD4191"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mmol/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95069" w14:textId="3AAE1B60" w:rsidR="008A2CB6" w:rsidRPr="00BE5693" w:rsidRDefault="008A2CB6" w:rsidP="008A2C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EA442" w14:textId="77777777" w:rsidR="008A2CB6" w:rsidRPr="00BE5693" w:rsidRDefault="008A2CB6" w:rsidP="008A2C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A2CB6" w:rsidRPr="00BE5693" w14:paraId="1674FCA9" w14:textId="77777777" w:rsidTr="009D7999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06853" w14:textId="615589CC" w:rsidR="008A2CB6" w:rsidRPr="00BE5693" w:rsidRDefault="008A2CB6" w:rsidP="008A2C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ucose</w:t>
            </w:r>
            <w:r w:rsidR="003D7344"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mmol/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F04BC" w14:textId="500869BE" w:rsidR="008A2CB6" w:rsidRPr="00BE5693" w:rsidRDefault="008A2CB6" w:rsidP="008A2C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545D7" w14:textId="3A3BC551" w:rsidR="008A2CB6" w:rsidRPr="00BE5693" w:rsidRDefault="00FD4191" w:rsidP="008A2C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8A2CB6" w:rsidRPr="00BE5693" w14:paraId="39B19B53" w14:textId="77777777" w:rsidTr="009D7999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5C022" w14:textId="3606E1DD" w:rsidR="008A2CB6" w:rsidRPr="00BE5693" w:rsidRDefault="008A2CB6" w:rsidP="008A2C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lyceride</w:t>
            </w:r>
            <w:r w:rsidR="003D7344"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mmol/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98BF3B" w14:textId="63DB1E0B" w:rsidR="008A2CB6" w:rsidRPr="00BE5693" w:rsidRDefault="008A2CB6" w:rsidP="008A2C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ECFCF8" w14:textId="77777777" w:rsidR="008A2CB6" w:rsidRPr="00BE5693" w:rsidRDefault="008A2CB6" w:rsidP="008A2C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A2CB6" w:rsidRPr="00BE5693" w14:paraId="7816B9C6" w14:textId="77777777" w:rsidTr="009D7999">
        <w:trPr>
          <w:trHeight w:val="288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DA081D6" w14:textId="78FF1EC3" w:rsidR="008A2CB6" w:rsidRPr="00BE5693" w:rsidRDefault="008A2CB6" w:rsidP="008A2C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ded sal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A1E1E8" w14:textId="11E5F60C" w:rsidR="008A2CB6" w:rsidRPr="00BE5693" w:rsidRDefault="008A2CB6" w:rsidP="008A2C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metimes vs nev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46229" w14:textId="77777777" w:rsidR="008A2CB6" w:rsidRPr="00BE5693" w:rsidRDefault="008A2CB6" w:rsidP="008A2C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A2CB6" w:rsidRPr="00BE5693" w14:paraId="31140FCD" w14:textId="77777777" w:rsidTr="009D7999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AE1DCF0" w14:textId="77777777" w:rsidR="008A2CB6" w:rsidRPr="00BE5693" w:rsidRDefault="008A2CB6" w:rsidP="008A2C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5AE57" w14:textId="75D01CE4" w:rsidR="008A2CB6" w:rsidRPr="00BE5693" w:rsidRDefault="008A2CB6" w:rsidP="008A2C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sually vs nev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5E2090" w14:textId="77777777" w:rsidR="008A2CB6" w:rsidRPr="00BE5693" w:rsidRDefault="008A2CB6" w:rsidP="008A2C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A2CB6" w:rsidRPr="00BE5693" w14:paraId="0165013F" w14:textId="77777777" w:rsidTr="009D7999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5A332CB" w14:textId="77777777" w:rsidR="008A2CB6" w:rsidRPr="00BE5693" w:rsidRDefault="008A2CB6" w:rsidP="008A2C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E0713C" w14:textId="05345931" w:rsidR="008A2CB6" w:rsidRPr="00BE5693" w:rsidRDefault="008A2CB6" w:rsidP="008A2C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ways vs nev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64DC51" w14:textId="77777777" w:rsidR="008A2CB6" w:rsidRPr="00BE5693" w:rsidRDefault="008A2CB6" w:rsidP="008A2C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A2CB6" w:rsidRPr="00BE5693" w14:paraId="3B1B16D8" w14:textId="77777777" w:rsidTr="006D617A">
        <w:trPr>
          <w:trHeight w:val="576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5794B" w14:textId="3C3E5F4E" w:rsidR="00FD4191" w:rsidRPr="00BE5693" w:rsidRDefault="00FD4191" w:rsidP="00FD419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569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bbreviation: LPA: light physical activity; </w:t>
            </w:r>
            <w:r w:rsidRPr="00BE5693">
              <w:rPr>
                <w:rFonts w:ascii="Times New Roman" w:hAnsi="Times New Roman" w:cs="Times New Roman"/>
                <w:sz w:val="20"/>
                <w:szCs w:val="20"/>
              </w:rPr>
              <w:t xml:space="preserve">WW: weekend warrior; BMI: Body Mass Index; CVD: cardiovascular disease; </w:t>
            </w:r>
            <w:r w:rsidRPr="00BE569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</w:t>
            </w:r>
            <w:r w:rsidRPr="00BE5693">
              <w:rPr>
                <w:rFonts w:ascii="Times New Roman" w:hAnsi="Times New Roman" w:cs="Times New Roman"/>
                <w:sz w:val="20"/>
                <w:szCs w:val="20"/>
              </w:rPr>
              <w:t xml:space="preserve">: myocardial infarction; </w:t>
            </w:r>
            <w:r w:rsidRPr="00BE569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BP</w:t>
            </w:r>
            <w:r w:rsidRPr="00BE5693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BE5693">
              <w:rPr>
                <w:sz w:val="20"/>
                <w:szCs w:val="20"/>
              </w:rPr>
              <w:t xml:space="preserve"> </w:t>
            </w:r>
            <w:r w:rsidRPr="00BE5693">
              <w:rPr>
                <w:rFonts w:ascii="Times New Roman" w:hAnsi="Times New Roman" w:cs="Times New Roman"/>
                <w:sz w:val="20"/>
                <w:szCs w:val="20"/>
              </w:rPr>
              <w:t>systolic blood pressure; DBP: diastolic blood pressure;</w:t>
            </w:r>
            <w:r w:rsidR="003C2D7A" w:rsidRPr="00BE569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BP</w:t>
            </w:r>
            <w:r w:rsidR="003C2D7A" w:rsidRPr="00BE5693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3C2D7A" w:rsidRPr="00BE5693">
              <w:rPr>
                <w:sz w:val="20"/>
                <w:szCs w:val="20"/>
              </w:rPr>
              <w:t xml:space="preserve"> </w:t>
            </w:r>
            <w:r w:rsidR="003C2D7A" w:rsidRPr="00BE5693">
              <w:rPr>
                <w:rFonts w:ascii="Times New Roman" w:hAnsi="Times New Roman" w:cs="Times New Roman"/>
                <w:sz w:val="20"/>
                <w:szCs w:val="20"/>
              </w:rPr>
              <w:t>blood pressure;</w:t>
            </w:r>
            <w:r w:rsidRPr="00BE5693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BE569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A1c</w:t>
            </w:r>
            <w:r w:rsidRPr="00BE5693">
              <w:rPr>
                <w:rFonts w:ascii="Times New Roman" w:hAnsi="Times New Roman" w:cs="Times New Roman"/>
                <w:sz w:val="20"/>
                <w:szCs w:val="20"/>
              </w:rPr>
              <w:t xml:space="preserve">: Glycated </w:t>
            </w:r>
            <w:proofErr w:type="spellStart"/>
            <w:r w:rsidRPr="00BE5693">
              <w:rPr>
                <w:rFonts w:ascii="Times New Roman" w:hAnsi="Times New Roman" w:cs="Times New Roman"/>
                <w:sz w:val="20"/>
                <w:szCs w:val="20"/>
              </w:rPr>
              <w:t>haemoglobin</w:t>
            </w:r>
            <w:proofErr w:type="spellEnd"/>
            <w:r w:rsidRPr="00BE5693">
              <w:rPr>
                <w:rFonts w:ascii="Times New Roman" w:hAnsi="Times New Roman" w:cs="Times New Roman"/>
                <w:sz w:val="20"/>
                <w:szCs w:val="20"/>
              </w:rPr>
              <w:t>; HDL:</w:t>
            </w:r>
            <w:r w:rsidRPr="00BE5693">
              <w:rPr>
                <w:sz w:val="20"/>
                <w:szCs w:val="20"/>
              </w:rPr>
              <w:t xml:space="preserve"> </w:t>
            </w:r>
            <w:r w:rsidRPr="00BE5693">
              <w:rPr>
                <w:rFonts w:ascii="Times New Roman" w:hAnsi="Times New Roman" w:cs="Times New Roman"/>
                <w:sz w:val="20"/>
                <w:szCs w:val="20"/>
              </w:rPr>
              <w:t>high density lipoprotein.</w:t>
            </w:r>
          </w:p>
          <w:p w14:paraId="25DB7614" w14:textId="6F4D996E" w:rsidR="00E61943" w:rsidRPr="00BE5693" w:rsidRDefault="00E61943" w:rsidP="008A2C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5F49CE" w14:textId="77777777" w:rsidR="008A2CB6" w:rsidRPr="00BE5693" w:rsidRDefault="008A2CB6" w:rsidP="008A2C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D1D668" w14:textId="6816BD0B" w:rsidR="00FD4191" w:rsidRPr="00BE5693" w:rsidRDefault="00FD4191" w:rsidP="008A2C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C20CF10" w14:textId="21666A57" w:rsidR="00C6149C" w:rsidRDefault="000971BE" w:rsidP="0050646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FF4FDC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4F7D89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FF4FDC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DE2A63">
        <w:rPr>
          <w:rFonts w:ascii="Times New Roman" w:hAnsi="Times New Roman" w:cs="Times New Roman"/>
          <w:sz w:val="20"/>
          <w:szCs w:val="20"/>
        </w:rPr>
        <w:t xml:space="preserve">Lasso model for variable selection </w:t>
      </w:r>
    </w:p>
    <w:p w14:paraId="1F367309" w14:textId="77777777" w:rsidR="00C6149C" w:rsidRPr="00DE2A63" w:rsidRDefault="00C6149C" w:rsidP="0050646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7EEC0196" w14:textId="77777777" w:rsidR="00813E59" w:rsidRPr="00DE2A63" w:rsidRDefault="000971BE" w:rsidP="0050646A">
      <w:pPr>
        <w:rPr>
          <w:rFonts w:ascii="Times New Roman" w:hAnsi="Times New Roman" w:cs="Times New Roman"/>
          <w:sz w:val="20"/>
          <w:szCs w:val="20"/>
        </w:rPr>
      </w:pPr>
      <w:r w:rsidRPr="00DE2A63">
        <w:rPr>
          <w:rFonts w:ascii="Times New Roman" w:hAnsi="Times New Roman" w:cs="Times New Roman"/>
          <w:sz w:val="20"/>
          <w:szCs w:val="20"/>
        </w:rPr>
        <w:t xml:space="preserve">A) paths of the coefficients as a function of the </w:t>
      </w:r>
      <w:r w:rsidR="00813E59" w:rsidRPr="00DE2A63">
        <w:rPr>
          <w:rFonts w:ascii="Times New Roman" w:hAnsi="Times New Roman" w:cs="Times New Roman"/>
          <w:sz w:val="20"/>
          <w:szCs w:val="20"/>
        </w:rPr>
        <w:t>log lambda</w:t>
      </w:r>
      <w:r w:rsidRPr="00DE2A6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F05D0BA" w14:textId="77777777" w:rsidR="000971BE" w:rsidRDefault="000971BE" w:rsidP="0050646A">
      <w:pPr>
        <w:rPr>
          <w:rFonts w:ascii="Times New Roman" w:hAnsi="Times New Roman" w:cs="Times New Roman"/>
          <w:sz w:val="20"/>
          <w:szCs w:val="20"/>
        </w:rPr>
      </w:pPr>
      <w:r w:rsidRPr="00DE2A63">
        <w:rPr>
          <w:rFonts w:ascii="Times New Roman" w:hAnsi="Times New Roman" w:cs="Times New Roman"/>
          <w:sz w:val="20"/>
          <w:szCs w:val="20"/>
        </w:rPr>
        <w:t>B) cross-validated deviance curve as a function of the shrinkage parameter lambda</w:t>
      </w:r>
    </w:p>
    <w:p w14:paraId="5D254583" w14:textId="77777777" w:rsidR="00E7783C" w:rsidRDefault="00E7783C" w:rsidP="0050646A">
      <w:pPr>
        <w:rPr>
          <w:rFonts w:ascii="Times New Roman" w:hAnsi="Times New Roman" w:cs="Times New Roman"/>
          <w:sz w:val="20"/>
          <w:szCs w:val="20"/>
        </w:rPr>
      </w:pPr>
    </w:p>
    <w:p w14:paraId="79E8998A" w14:textId="77777777" w:rsidR="00E7783C" w:rsidRPr="00DE2A63" w:rsidRDefault="00E7783C" w:rsidP="0050646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550EF719" w14:textId="4AB149CE" w:rsidR="00E7783C" w:rsidRDefault="00FD4191" w:rsidP="0050646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E694D57" wp14:editId="458E25DB">
            <wp:extent cx="3657607" cy="365760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7" cy="3657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8B38B8" w14:textId="77777777" w:rsidR="00E7783C" w:rsidRPr="00DE2A63" w:rsidRDefault="00E7783C" w:rsidP="0050646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40BDA8F" w14:textId="4EB48D8B" w:rsidR="00D85D05" w:rsidRDefault="00FD4191" w:rsidP="00D85D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7FA6DE91" wp14:editId="29A64844">
            <wp:extent cx="3657607" cy="365760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7" cy="3657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FCBED5" w14:textId="3D27AE25" w:rsidR="00DB2DA0" w:rsidRPr="00DE2A63" w:rsidRDefault="00DB2DA0" w:rsidP="00ED239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DB2DA0" w:rsidRPr="00DE2A63" w:rsidSect="008403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3E91AF" w14:textId="77777777" w:rsidR="000D1EC4" w:rsidRDefault="000D1EC4" w:rsidP="006E0A6B">
      <w:r>
        <w:separator/>
      </w:r>
    </w:p>
  </w:endnote>
  <w:endnote w:type="continuationSeparator" w:id="0">
    <w:p w14:paraId="05EF7200" w14:textId="77777777" w:rsidR="000D1EC4" w:rsidRDefault="000D1EC4" w:rsidP="006E0A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E82846" w14:textId="77777777" w:rsidR="000D1EC4" w:rsidRDefault="000D1EC4" w:rsidP="006E0A6B">
      <w:r>
        <w:separator/>
      </w:r>
    </w:p>
  </w:footnote>
  <w:footnote w:type="continuationSeparator" w:id="0">
    <w:p w14:paraId="0DF59DA9" w14:textId="77777777" w:rsidR="000D1EC4" w:rsidRDefault="000D1EC4" w:rsidP="006E0A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051DAA"/>
    <w:multiLevelType w:val="hybridMultilevel"/>
    <w:tmpl w:val="33882E46"/>
    <w:lvl w:ilvl="0" w:tplc="F36C41D0">
      <w:start w:val="1"/>
      <w:numFmt w:val="decimal"/>
      <w:lvlText w:val="%1)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0" w:hanging="420"/>
      </w:pPr>
    </w:lvl>
    <w:lvl w:ilvl="2" w:tplc="0409001B" w:tentative="1">
      <w:start w:val="1"/>
      <w:numFmt w:val="lowerRoman"/>
      <w:lvlText w:val="%3."/>
      <w:lvlJc w:val="right"/>
      <w:pPr>
        <w:ind w:left="1360" w:hanging="420"/>
      </w:pPr>
    </w:lvl>
    <w:lvl w:ilvl="3" w:tplc="0409000F" w:tentative="1">
      <w:start w:val="1"/>
      <w:numFmt w:val="decimal"/>
      <w:lvlText w:val="%4."/>
      <w:lvlJc w:val="left"/>
      <w:pPr>
        <w:ind w:left="1780" w:hanging="420"/>
      </w:pPr>
    </w:lvl>
    <w:lvl w:ilvl="4" w:tplc="04090019" w:tentative="1">
      <w:start w:val="1"/>
      <w:numFmt w:val="lowerLetter"/>
      <w:lvlText w:val="%5)"/>
      <w:lvlJc w:val="left"/>
      <w:pPr>
        <w:ind w:left="2200" w:hanging="420"/>
      </w:pPr>
    </w:lvl>
    <w:lvl w:ilvl="5" w:tplc="0409001B" w:tentative="1">
      <w:start w:val="1"/>
      <w:numFmt w:val="lowerRoman"/>
      <w:lvlText w:val="%6."/>
      <w:lvlJc w:val="right"/>
      <w:pPr>
        <w:ind w:left="2620" w:hanging="420"/>
      </w:pPr>
    </w:lvl>
    <w:lvl w:ilvl="6" w:tplc="0409000F" w:tentative="1">
      <w:start w:val="1"/>
      <w:numFmt w:val="decimal"/>
      <w:lvlText w:val="%7."/>
      <w:lvlJc w:val="left"/>
      <w:pPr>
        <w:ind w:left="3040" w:hanging="420"/>
      </w:pPr>
    </w:lvl>
    <w:lvl w:ilvl="7" w:tplc="04090019" w:tentative="1">
      <w:start w:val="1"/>
      <w:numFmt w:val="lowerLetter"/>
      <w:lvlText w:val="%8)"/>
      <w:lvlJc w:val="left"/>
      <w:pPr>
        <w:ind w:left="3460" w:hanging="420"/>
      </w:pPr>
    </w:lvl>
    <w:lvl w:ilvl="8" w:tplc="0409001B" w:tentative="1">
      <w:start w:val="1"/>
      <w:numFmt w:val="lowerRoman"/>
      <w:lvlText w:val="%9."/>
      <w:lvlJc w:val="right"/>
      <w:pPr>
        <w:ind w:left="3880" w:hanging="420"/>
      </w:pPr>
    </w:lvl>
  </w:abstractNum>
  <w:abstractNum w:abstractNumId="1" w15:restartNumberingAfterBreak="0">
    <w:nsid w:val="183A19D9"/>
    <w:multiLevelType w:val="hybridMultilevel"/>
    <w:tmpl w:val="B24A5CEA"/>
    <w:lvl w:ilvl="0" w:tplc="801C573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FAC290C"/>
    <w:multiLevelType w:val="hybridMultilevel"/>
    <w:tmpl w:val="AFCEE342"/>
    <w:lvl w:ilvl="0" w:tplc="4168939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FF62CBE"/>
    <w:multiLevelType w:val="hybridMultilevel"/>
    <w:tmpl w:val="894A526E"/>
    <w:lvl w:ilvl="0" w:tplc="717037E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56563CC"/>
    <w:multiLevelType w:val="hybridMultilevel"/>
    <w:tmpl w:val="EC980478"/>
    <w:lvl w:ilvl="0" w:tplc="17069F3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4C7"/>
    <w:rsid w:val="0000437F"/>
    <w:rsid w:val="000134E8"/>
    <w:rsid w:val="0001432C"/>
    <w:rsid w:val="000179C6"/>
    <w:rsid w:val="00020859"/>
    <w:rsid w:val="000309BC"/>
    <w:rsid w:val="000362D1"/>
    <w:rsid w:val="000445FE"/>
    <w:rsid w:val="000551C7"/>
    <w:rsid w:val="00066EF0"/>
    <w:rsid w:val="00072639"/>
    <w:rsid w:val="00072DA7"/>
    <w:rsid w:val="0007344E"/>
    <w:rsid w:val="000815E8"/>
    <w:rsid w:val="00087141"/>
    <w:rsid w:val="00087AC9"/>
    <w:rsid w:val="000971BE"/>
    <w:rsid w:val="000B478A"/>
    <w:rsid w:val="000C4221"/>
    <w:rsid w:val="000D19FE"/>
    <w:rsid w:val="000D1EC4"/>
    <w:rsid w:val="001149FB"/>
    <w:rsid w:val="00121761"/>
    <w:rsid w:val="00122CAD"/>
    <w:rsid w:val="00125DB5"/>
    <w:rsid w:val="00134CA4"/>
    <w:rsid w:val="0014140F"/>
    <w:rsid w:val="00141BE5"/>
    <w:rsid w:val="00144A09"/>
    <w:rsid w:val="00156AA4"/>
    <w:rsid w:val="00160C7E"/>
    <w:rsid w:val="00163721"/>
    <w:rsid w:val="00182CC5"/>
    <w:rsid w:val="00183611"/>
    <w:rsid w:val="001928DB"/>
    <w:rsid w:val="001C4BD6"/>
    <w:rsid w:val="001D319D"/>
    <w:rsid w:val="001F1F4B"/>
    <w:rsid w:val="00206E14"/>
    <w:rsid w:val="00211001"/>
    <w:rsid w:val="00221F3F"/>
    <w:rsid w:val="00243FB4"/>
    <w:rsid w:val="00253E7B"/>
    <w:rsid w:val="00255028"/>
    <w:rsid w:val="00256181"/>
    <w:rsid w:val="00265432"/>
    <w:rsid w:val="00265817"/>
    <w:rsid w:val="002736B1"/>
    <w:rsid w:val="002772C7"/>
    <w:rsid w:val="002A673D"/>
    <w:rsid w:val="002A6C29"/>
    <w:rsid w:val="002B6E4F"/>
    <w:rsid w:val="002D29D7"/>
    <w:rsid w:val="002D4011"/>
    <w:rsid w:val="002E59C7"/>
    <w:rsid w:val="003077EC"/>
    <w:rsid w:val="003127E7"/>
    <w:rsid w:val="00336EA8"/>
    <w:rsid w:val="003610BC"/>
    <w:rsid w:val="00363208"/>
    <w:rsid w:val="0036424B"/>
    <w:rsid w:val="003815F3"/>
    <w:rsid w:val="00391ECB"/>
    <w:rsid w:val="003A7E61"/>
    <w:rsid w:val="003B49C9"/>
    <w:rsid w:val="003B63E9"/>
    <w:rsid w:val="003C2D7A"/>
    <w:rsid w:val="003C67A3"/>
    <w:rsid w:val="003C6A48"/>
    <w:rsid w:val="003D4452"/>
    <w:rsid w:val="003D7344"/>
    <w:rsid w:val="003E2EB3"/>
    <w:rsid w:val="003E3AA5"/>
    <w:rsid w:val="00411E64"/>
    <w:rsid w:val="0042181E"/>
    <w:rsid w:val="004302BA"/>
    <w:rsid w:val="004309C5"/>
    <w:rsid w:val="00443F7F"/>
    <w:rsid w:val="004450A4"/>
    <w:rsid w:val="0044710D"/>
    <w:rsid w:val="00451FC0"/>
    <w:rsid w:val="00466157"/>
    <w:rsid w:val="004664D6"/>
    <w:rsid w:val="004867D5"/>
    <w:rsid w:val="004868CB"/>
    <w:rsid w:val="00490F49"/>
    <w:rsid w:val="00496A7E"/>
    <w:rsid w:val="004A3EDF"/>
    <w:rsid w:val="004C43F5"/>
    <w:rsid w:val="004E3938"/>
    <w:rsid w:val="004F44DC"/>
    <w:rsid w:val="004F7D89"/>
    <w:rsid w:val="0050646A"/>
    <w:rsid w:val="00527831"/>
    <w:rsid w:val="0053497D"/>
    <w:rsid w:val="00534B83"/>
    <w:rsid w:val="00537898"/>
    <w:rsid w:val="00542F64"/>
    <w:rsid w:val="00550DA0"/>
    <w:rsid w:val="00552FF8"/>
    <w:rsid w:val="005536A9"/>
    <w:rsid w:val="00555BEA"/>
    <w:rsid w:val="00572073"/>
    <w:rsid w:val="00573EBD"/>
    <w:rsid w:val="005948B6"/>
    <w:rsid w:val="005C4384"/>
    <w:rsid w:val="005C4B5E"/>
    <w:rsid w:val="005E4682"/>
    <w:rsid w:val="005E4EC3"/>
    <w:rsid w:val="005F3EEC"/>
    <w:rsid w:val="005F70CD"/>
    <w:rsid w:val="00612A86"/>
    <w:rsid w:val="00617138"/>
    <w:rsid w:val="00633ED0"/>
    <w:rsid w:val="00640F48"/>
    <w:rsid w:val="00644925"/>
    <w:rsid w:val="006534BE"/>
    <w:rsid w:val="0065383F"/>
    <w:rsid w:val="00664E46"/>
    <w:rsid w:val="006C5423"/>
    <w:rsid w:val="006C5659"/>
    <w:rsid w:val="006D5AE7"/>
    <w:rsid w:val="006D617A"/>
    <w:rsid w:val="006E0A6B"/>
    <w:rsid w:val="006E5D3A"/>
    <w:rsid w:val="006F22EA"/>
    <w:rsid w:val="00704ADA"/>
    <w:rsid w:val="0071221A"/>
    <w:rsid w:val="00756DBB"/>
    <w:rsid w:val="0078192B"/>
    <w:rsid w:val="00782F9E"/>
    <w:rsid w:val="0078468F"/>
    <w:rsid w:val="00790318"/>
    <w:rsid w:val="00794706"/>
    <w:rsid w:val="007B6690"/>
    <w:rsid w:val="007B6D5D"/>
    <w:rsid w:val="007C59EB"/>
    <w:rsid w:val="007C648A"/>
    <w:rsid w:val="007D2EC2"/>
    <w:rsid w:val="007F3F5C"/>
    <w:rsid w:val="007F51D8"/>
    <w:rsid w:val="00804B6C"/>
    <w:rsid w:val="008075F0"/>
    <w:rsid w:val="00807C36"/>
    <w:rsid w:val="00813E59"/>
    <w:rsid w:val="008249F3"/>
    <w:rsid w:val="00840313"/>
    <w:rsid w:val="008504E1"/>
    <w:rsid w:val="008506F2"/>
    <w:rsid w:val="008911CF"/>
    <w:rsid w:val="008A2CB6"/>
    <w:rsid w:val="008A3E8D"/>
    <w:rsid w:val="008A79AF"/>
    <w:rsid w:val="008B7130"/>
    <w:rsid w:val="008C19DF"/>
    <w:rsid w:val="008C3A9F"/>
    <w:rsid w:val="008F7D1C"/>
    <w:rsid w:val="00902CB3"/>
    <w:rsid w:val="009079DD"/>
    <w:rsid w:val="009131ED"/>
    <w:rsid w:val="00921537"/>
    <w:rsid w:val="0092300E"/>
    <w:rsid w:val="0092531F"/>
    <w:rsid w:val="00952CA6"/>
    <w:rsid w:val="00960BC9"/>
    <w:rsid w:val="00963535"/>
    <w:rsid w:val="00967EE2"/>
    <w:rsid w:val="00971065"/>
    <w:rsid w:val="009729C1"/>
    <w:rsid w:val="00977927"/>
    <w:rsid w:val="00981188"/>
    <w:rsid w:val="00986441"/>
    <w:rsid w:val="009942A5"/>
    <w:rsid w:val="009A6898"/>
    <w:rsid w:val="009B2146"/>
    <w:rsid w:val="009D7999"/>
    <w:rsid w:val="009E038F"/>
    <w:rsid w:val="009F312F"/>
    <w:rsid w:val="009F457A"/>
    <w:rsid w:val="009F60F5"/>
    <w:rsid w:val="00A0727F"/>
    <w:rsid w:val="00A15015"/>
    <w:rsid w:val="00A162D1"/>
    <w:rsid w:val="00A27327"/>
    <w:rsid w:val="00A317B9"/>
    <w:rsid w:val="00A3214F"/>
    <w:rsid w:val="00A3721E"/>
    <w:rsid w:val="00A53E00"/>
    <w:rsid w:val="00A73A16"/>
    <w:rsid w:val="00A73D8B"/>
    <w:rsid w:val="00A82167"/>
    <w:rsid w:val="00A926C2"/>
    <w:rsid w:val="00A95EB9"/>
    <w:rsid w:val="00AB516A"/>
    <w:rsid w:val="00AC7175"/>
    <w:rsid w:val="00AD3788"/>
    <w:rsid w:val="00AD72BD"/>
    <w:rsid w:val="00AE1295"/>
    <w:rsid w:val="00AE306B"/>
    <w:rsid w:val="00AE5599"/>
    <w:rsid w:val="00AE7361"/>
    <w:rsid w:val="00AF3617"/>
    <w:rsid w:val="00AF5643"/>
    <w:rsid w:val="00AF7364"/>
    <w:rsid w:val="00B103C7"/>
    <w:rsid w:val="00B107D3"/>
    <w:rsid w:val="00B23686"/>
    <w:rsid w:val="00B3248B"/>
    <w:rsid w:val="00B343AA"/>
    <w:rsid w:val="00B364C5"/>
    <w:rsid w:val="00B76FDC"/>
    <w:rsid w:val="00B77AD6"/>
    <w:rsid w:val="00B91106"/>
    <w:rsid w:val="00BA3B2A"/>
    <w:rsid w:val="00BA55E2"/>
    <w:rsid w:val="00BC1DEB"/>
    <w:rsid w:val="00BE5693"/>
    <w:rsid w:val="00BE6D59"/>
    <w:rsid w:val="00C05166"/>
    <w:rsid w:val="00C154C7"/>
    <w:rsid w:val="00C2638F"/>
    <w:rsid w:val="00C4214E"/>
    <w:rsid w:val="00C467D8"/>
    <w:rsid w:val="00C6149C"/>
    <w:rsid w:val="00C73E3B"/>
    <w:rsid w:val="00C74761"/>
    <w:rsid w:val="00C90B93"/>
    <w:rsid w:val="00C96690"/>
    <w:rsid w:val="00C97054"/>
    <w:rsid w:val="00CB56F4"/>
    <w:rsid w:val="00CC5B0A"/>
    <w:rsid w:val="00CD6D5F"/>
    <w:rsid w:val="00D11739"/>
    <w:rsid w:val="00D12F9E"/>
    <w:rsid w:val="00D16531"/>
    <w:rsid w:val="00D16AD9"/>
    <w:rsid w:val="00D34DD8"/>
    <w:rsid w:val="00D716E1"/>
    <w:rsid w:val="00D85D05"/>
    <w:rsid w:val="00DB2DA0"/>
    <w:rsid w:val="00DC613E"/>
    <w:rsid w:val="00DE2A63"/>
    <w:rsid w:val="00DE4B93"/>
    <w:rsid w:val="00DE56C4"/>
    <w:rsid w:val="00DF5CCA"/>
    <w:rsid w:val="00E20BE0"/>
    <w:rsid w:val="00E31757"/>
    <w:rsid w:val="00E46315"/>
    <w:rsid w:val="00E4698F"/>
    <w:rsid w:val="00E61943"/>
    <w:rsid w:val="00E61EB1"/>
    <w:rsid w:val="00E73338"/>
    <w:rsid w:val="00E7783C"/>
    <w:rsid w:val="00E809A2"/>
    <w:rsid w:val="00EB5065"/>
    <w:rsid w:val="00EB62DB"/>
    <w:rsid w:val="00EC41BB"/>
    <w:rsid w:val="00EC54F9"/>
    <w:rsid w:val="00ED2391"/>
    <w:rsid w:val="00EF7963"/>
    <w:rsid w:val="00F01483"/>
    <w:rsid w:val="00F1637E"/>
    <w:rsid w:val="00F42CC3"/>
    <w:rsid w:val="00F50042"/>
    <w:rsid w:val="00F80942"/>
    <w:rsid w:val="00F81F57"/>
    <w:rsid w:val="00F82691"/>
    <w:rsid w:val="00F94922"/>
    <w:rsid w:val="00FA6936"/>
    <w:rsid w:val="00FB1A0A"/>
    <w:rsid w:val="00FB404C"/>
    <w:rsid w:val="00FC380C"/>
    <w:rsid w:val="00FD0ACC"/>
    <w:rsid w:val="00FD4191"/>
    <w:rsid w:val="00FE0817"/>
    <w:rsid w:val="00FE534B"/>
    <w:rsid w:val="00FE7EC9"/>
    <w:rsid w:val="00FF2EB6"/>
    <w:rsid w:val="00FF39F1"/>
    <w:rsid w:val="00FF4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63F602"/>
  <w15:chartTrackingRefBased/>
  <w15:docId w15:val="{24EFA645-491D-4245-A6B6-70CC61514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AD72B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Normal (Web)"/>
    <w:basedOn w:val="a"/>
    <w:uiPriority w:val="99"/>
    <w:unhideWhenUsed/>
    <w:rsid w:val="00952CA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6E0A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E0A6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E0A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E0A6B"/>
    <w:rPr>
      <w:sz w:val="18"/>
      <w:szCs w:val="18"/>
    </w:rPr>
  </w:style>
  <w:style w:type="table" w:customStyle="1" w:styleId="1">
    <w:name w:val="网格型1"/>
    <w:basedOn w:val="a1"/>
    <w:next w:val="a9"/>
    <w:uiPriority w:val="39"/>
    <w:rsid w:val="004661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9">
    <w:name w:val="Table Grid"/>
    <w:basedOn w:val="a1"/>
    <w:uiPriority w:val="39"/>
    <w:rsid w:val="004661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53497D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53497D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53497D"/>
  </w:style>
  <w:style w:type="table" w:customStyle="1" w:styleId="2">
    <w:name w:val="网格型2"/>
    <w:basedOn w:val="a1"/>
    <w:next w:val="a9"/>
    <w:uiPriority w:val="39"/>
    <w:rsid w:val="005349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List Paragraph"/>
    <w:basedOn w:val="a"/>
    <w:uiPriority w:val="34"/>
    <w:qFormat/>
    <w:rsid w:val="001928DB"/>
    <w:pPr>
      <w:ind w:firstLineChars="200" w:firstLine="420"/>
    </w:pPr>
  </w:style>
  <w:style w:type="paragraph" w:styleId="ae">
    <w:name w:val="Bibliography"/>
    <w:basedOn w:val="a"/>
    <w:next w:val="a"/>
    <w:uiPriority w:val="37"/>
    <w:unhideWhenUsed/>
    <w:rsid w:val="00265817"/>
    <w:pPr>
      <w:tabs>
        <w:tab w:val="left" w:pos="384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54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0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1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8FB78B-0D3B-4365-A4EF-210C019313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29</TotalTime>
  <Pages>3</Pages>
  <Words>377</Words>
  <Characters>2149</Characters>
  <Application>Microsoft Office Word</Application>
  <DocSecurity>0</DocSecurity>
  <Lines>17</Lines>
  <Paragraphs>5</Paragraphs>
  <ScaleCrop>false</ScaleCrop>
  <Company/>
  <LinksUpToDate>false</LinksUpToDate>
  <CharactersWithSpaces>2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嵛惠</dc:creator>
  <cp:keywords/>
  <dc:description/>
  <cp:lastModifiedBy>嵛惠 杨</cp:lastModifiedBy>
  <cp:revision>143</cp:revision>
  <cp:lastPrinted>2024-11-25T14:48:00Z</cp:lastPrinted>
  <dcterms:created xsi:type="dcterms:W3CDTF">2024-10-12T08:49:00Z</dcterms:created>
  <dcterms:modified xsi:type="dcterms:W3CDTF">2025-12-03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9"&gt;&lt;session id="cHyfTT6D"/&gt;&lt;style id="http://www.zotero.org/styles/stroke" hasBibliography="1" bibliographyStyleHasBeenSet="1"/&gt;&lt;prefs&gt;&lt;pref name="fieldType" value="Field"/&gt;&lt;/prefs&gt;&lt;/data&gt;</vt:lpwstr>
  </property>
  <property fmtid="{D5CDD505-2E9C-101B-9397-08002B2CF9AE}" pid="3" name="GrammarlyDocumentId">
    <vt:lpwstr>de3c43d4-e289-4333-ad24-4d88dc530488</vt:lpwstr>
  </property>
</Properties>
</file>